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445F8" w14:textId="6F6021C3" w:rsidR="003C520C" w:rsidRPr="00B8190B" w:rsidRDefault="00B8190B" w:rsidP="00B8190B">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t>Composition of h</w:t>
      </w:r>
      <w:r w:rsidR="00533115" w:rsidRPr="00B8190B">
        <w:rPr>
          <w:rFonts w:ascii="Times New Roman" w:hAnsi="Times New Roman" w:cs="Times New Roman"/>
          <w:b/>
          <w:bCs/>
          <w:noProof/>
          <w:sz w:val="24"/>
          <w:szCs w:val="24"/>
        </w:rPr>
        <w:t xml:space="preserve">igh </w:t>
      </w:r>
      <w:r>
        <w:rPr>
          <w:rFonts w:ascii="Times New Roman" w:hAnsi="Times New Roman" w:cs="Times New Roman"/>
          <w:b/>
          <w:bCs/>
          <w:noProof/>
          <w:sz w:val="24"/>
          <w:szCs w:val="24"/>
        </w:rPr>
        <w:t>s</w:t>
      </w:r>
      <w:r w:rsidR="00533115" w:rsidRPr="00B8190B">
        <w:rPr>
          <w:rFonts w:ascii="Times New Roman" w:hAnsi="Times New Roman" w:cs="Times New Roman"/>
          <w:b/>
          <w:bCs/>
          <w:noProof/>
          <w:sz w:val="24"/>
          <w:szCs w:val="24"/>
        </w:rPr>
        <w:t>ucrose diet for induction of type 2 diabet</w:t>
      </w:r>
      <w:r w:rsidR="005F4FF4">
        <w:rPr>
          <w:rFonts w:ascii="Times New Roman" w:hAnsi="Times New Roman" w:cs="Times New Roman"/>
          <w:b/>
          <w:bCs/>
          <w:noProof/>
          <w:sz w:val="24"/>
          <w:szCs w:val="24"/>
        </w:rPr>
        <w:t>es</w:t>
      </w:r>
      <w:r w:rsidR="00533115" w:rsidRPr="00B8190B">
        <w:rPr>
          <w:rFonts w:ascii="Times New Roman" w:hAnsi="Times New Roman" w:cs="Times New Roman"/>
          <w:b/>
          <w:bCs/>
          <w:noProof/>
          <w:sz w:val="24"/>
          <w:szCs w:val="24"/>
        </w:rPr>
        <w:t xml:space="preserve"> animal model </w:t>
      </w:r>
    </w:p>
    <w:tbl>
      <w:tblPr>
        <w:tblStyle w:val="TableGrid"/>
        <w:tblW w:w="0" w:type="auto"/>
        <w:tblLook w:val="04A0" w:firstRow="1" w:lastRow="0" w:firstColumn="1" w:lastColumn="0" w:noHBand="0" w:noVBand="1"/>
      </w:tblPr>
      <w:tblGrid>
        <w:gridCol w:w="523"/>
        <w:gridCol w:w="5520"/>
        <w:gridCol w:w="2973"/>
      </w:tblGrid>
      <w:tr w:rsidR="00533115" w:rsidRPr="00B8190B" w14:paraId="1C880425" w14:textId="77777777" w:rsidTr="00B8190B">
        <w:tc>
          <w:tcPr>
            <w:tcW w:w="523" w:type="dxa"/>
          </w:tcPr>
          <w:p w14:paraId="029D98DB" w14:textId="07C82BAC" w:rsidR="00533115" w:rsidRPr="00CE165C" w:rsidRDefault="00533115" w:rsidP="005316F6">
            <w:pPr>
              <w:spacing w:line="360" w:lineRule="auto"/>
              <w:jc w:val="both"/>
              <w:rPr>
                <w:rFonts w:ascii="Times New Roman" w:hAnsi="Times New Roman" w:cs="Times New Roman"/>
                <w:b/>
                <w:bCs/>
                <w:sz w:val="24"/>
                <w:szCs w:val="24"/>
              </w:rPr>
            </w:pPr>
            <w:r w:rsidRPr="00CE165C">
              <w:rPr>
                <w:rFonts w:ascii="Times New Roman" w:hAnsi="Times New Roman" w:cs="Times New Roman"/>
                <w:b/>
                <w:bCs/>
                <w:sz w:val="24"/>
                <w:szCs w:val="24"/>
              </w:rPr>
              <w:t>SN</w:t>
            </w:r>
          </w:p>
        </w:tc>
        <w:tc>
          <w:tcPr>
            <w:tcW w:w="5520" w:type="dxa"/>
          </w:tcPr>
          <w:p w14:paraId="72FDBDA2" w14:textId="2FB363AB" w:rsidR="00533115" w:rsidRPr="00CE165C" w:rsidRDefault="00533115" w:rsidP="005316F6">
            <w:pPr>
              <w:spacing w:line="360" w:lineRule="auto"/>
              <w:jc w:val="both"/>
              <w:rPr>
                <w:rFonts w:ascii="Times New Roman" w:hAnsi="Times New Roman" w:cs="Times New Roman"/>
                <w:b/>
                <w:bCs/>
                <w:sz w:val="24"/>
                <w:szCs w:val="24"/>
              </w:rPr>
            </w:pPr>
            <w:r w:rsidRPr="00CE165C">
              <w:rPr>
                <w:rFonts w:ascii="Times New Roman" w:hAnsi="Times New Roman" w:cs="Times New Roman"/>
                <w:b/>
                <w:bCs/>
                <w:sz w:val="24"/>
                <w:szCs w:val="24"/>
              </w:rPr>
              <w:t>Ingredients</w:t>
            </w:r>
          </w:p>
        </w:tc>
        <w:tc>
          <w:tcPr>
            <w:tcW w:w="2973" w:type="dxa"/>
          </w:tcPr>
          <w:p w14:paraId="0B60D2EA" w14:textId="0D5CB5F3" w:rsidR="00533115" w:rsidRPr="00CE165C" w:rsidRDefault="00533115" w:rsidP="005316F6">
            <w:pPr>
              <w:spacing w:line="360" w:lineRule="auto"/>
              <w:jc w:val="both"/>
              <w:rPr>
                <w:rFonts w:ascii="Times New Roman" w:hAnsi="Times New Roman" w:cs="Times New Roman"/>
                <w:b/>
                <w:bCs/>
                <w:sz w:val="24"/>
                <w:szCs w:val="24"/>
              </w:rPr>
            </w:pPr>
            <w:r w:rsidRPr="00CE165C">
              <w:rPr>
                <w:rFonts w:ascii="Times New Roman" w:hAnsi="Times New Roman" w:cs="Times New Roman"/>
                <w:b/>
                <w:bCs/>
                <w:sz w:val="24"/>
                <w:szCs w:val="24"/>
              </w:rPr>
              <w:t>Quantity (g/kg)</w:t>
            </w:r>
          </w:p>
        </w:tc>
      </w:tr>
      <w:tr w:rsidR="00B8190B" w:rsidRPr="00B8190B" w14:paraId="7994CC3B" w14:textId="77777777" w:rsidTr="00B8190B">
        <w:tc>
          <w:tcPr>
            <w:tcW w:w="523" w:type="dxa"/>
          </w:tcPr>
          <w:p w14:paraId="2EA34F1D" w14:textId="5C6BE4A6"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5520" w:type="dxa"/>
          </w:tcPr>
          <w:p w14:paraId="4A1EE4B3" w14:textId="7963485A" w:rsidR="00B8190B"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asein </w:t>
            </w:r>
          </w:p>
        </w:tc>
        <w:tc>
          <w:tcPr>
            <w:tcW w:w="2973" w:type="dxa"/>
          </w:tcPr>
          <w:p w14:paraId="1E3886B7" w14:textId="400ADD48" w:rsidR="00B8190B"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200</w:t>
            </w:r>
          </w:p>
        </w:tc>
      </w:tr>
      <w:tr w:rsidR="00533115" w:rsidRPr="00B8190B" w14:paraId="204AFF1A" w14:textId="77777777" w:rsidTr="00B8190B">
        <w:tc>
          <w:tcPr>
            <w:tcW w:w="523" w:type="dxa"/>
          </w:tcPr>
          <w:p w14:paraId="5CB26029" w14:textId="17227141"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5520" w:type="dxa"/>
          </w:tcPr>
          <w:p w14:paraId="421FEAA6" w14:textId="498983E7" w:rsidR="00533115" w:rsidRPr="00B8190B" w:rsidRDefault="00533115" w:rsidP="005316F6">
            <w:pPr>
              <w:spacing w:line="480" w:lineRule="auto"/>
              <w:jc w:val="both"/>
              <w:rPr>
                <w:rFonts w:ascii="Times New Roman" w:hAnsi="Times New Roman" w:cs="Times New Roman"/>
                <w:sz w:val="24"/>
                <w:szCs w:val="24"/>
              </w:rPr>
            </w:pPr>
            <w:r w:rsidRPr="00B8190B">
              <w:rPr>
                <w:rFonts w:ascii="Times New Roman" w:hAnsi="Times New Roman" w:cs="Times New Roman"/>
                <w:sz w:val="24"/>
                <w:szCs w:val="24"/>
              </w:rPr>
              <w:t>DL methionine</w:t>
            </w:r>
          </w:p>
        </w:tc>
        <w:tc>
          <w:tcPr>
            <w:tcW w:w="2973" w:type="dxa"/>
          </w:tcPr>
          <w:p w14:paraId="5D79AF68" w14:textId="665A2329" w:rsidR="00533115" w:rsidRPr="00B8190B" w:rsidRDefault="00533115" w:rsidP="005316F6">
            <w:pPr>
              <w:spacing w:line="480" w:lineRule="auto"/>
              <w:jc w:val="both"/>
              <w:rPr>
                <w:rFonts w:ascii="Times New Roman" w:hAnsi="Times New Roman" w:cs="Times New Roman"/>
                <w:sz w:val="24"/>
                <w:szCs w:val="24"/>
              </w:rPr>
            </w:pPr>
            <w:r w:rsidRPr="00B8190B">
              <w:rPr>
                <w:rFonts w:ascii="Times New Roman" w:hAnsi="Times New Roman" w:cs="Times New Roman"/>
                <w:sz w:val="24"/>
                <w:szCs w:val="24"/>
              </w:rPr>
              <w:t>3</w:t>
            </w:r>
          </w:p>
        </w:tc>
      </w:tr>
      <w:tr w:rsidR="00533115" w:rsidRPr="00B8190B" w14:paraId="620B4B71" w14:textId="77777777" w:rsidTr="00B8190B">
        <w:tc>
          <w:tcPr>
            <w:tcW w:w="523" w:type="dxa"/>
          </w:tcPr>
          <w:p w14:paraId="58013358" w14:textId="2EAB7C10"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5520" w:type="dxa"/>
          </w:tcPr>
          <w:p w14:paraId="411B893E" w14:textId="42045E16"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n Starch </w:t>
            </w:r>
          </w:p>
        </w:tc>
        <w:tc>
          <w:tcPr>
            <w:tcW w:w="2973" w:type="dxa"/>
          </w:tcPr>
          <w:p w14:paraId="586CD3EF" w14:textId="08D45F9A"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0</w:t>
            </w:r>
          </w:p>
        </w:tc>
      </w:tr>
      <w:tr w:rsidR="00533115" w:rsidRPr="00B8190B" w14:paraId="4E03D0EA" w14:textId="77777777" w:rsidTr="00B8190B">
        <w:tc>
          <w:tcPr>
            <w:tcW w:w="523" w:type="dxa"/>
          </w:tcPr>
          <w:p w14:paraId="468545A8" w14:textId="72B37FF2"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5520" w:type="dxa"/>
          </w:tcPr>
          <w:p w14:paraId="01CE0C43" w14:textId="29EB3C4B"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altodextrin </w:t>
            </w:r>
          </w:p>
        </w:tc>
        <w:tc>
          <w:tcPr>
            <w:tcW w:w="2973" w:type="dxa"/>
          </w:tcPr>
          <w:p w14:paraId="58B90BBA" w14:textId="5A226F3F"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0</w:t>
            </w:r>
          </w:p>
        </w:tc>
      </w:tr>
      <w:tr w:rsidR="00533115" w:rsidRPr="00B8190B" w14:paraId="0A43758C" w14:textId="77777777" w:rsidTr="00B8190B">
        <w:tc>
          <w:tcPr>
            <w:tcW w:w="523" w:type="dxa"/>
          </w:tcPr>
          <w:p w14:paraId="04BA7FDE" w14:textId="1F22CE45"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5520" w:type="dxa"/>
          </w:tcPr>
          <w:p w14:paraId="01C8112A" w14:textId="3A2A65CA"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crose </w:t>
            </w:r>
          </w:p>
        </w:tc>
        <w:tc>
          <w:tcPr>
            <w:tcW w:w="2973" w:type="dxa"/>
          </w:tcPr>
          <w:p w14:paraId="73471D7F" w14:textId="25BB957D"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650</w:t>
            </w:r>
          </w:p>
        </w:tc>
      </w:tr>
      <w:tr w:rsidR="00533115" w:rsidRPr="00B8190B" w14:paraId="6B717D67" w14:textId="77777777" w:rsidTr="00B8190B">
        <w:tc>
          <w:tcPr>
            <w:tcW w:w="523" w:type="dxa"/>
          </w:tcPr>
          <w:p w14:paraId="5DA42921" w14:textId="3814DBC0"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5520" w:type="dxa"/>
          </w:tcPr>
          <w:p w14:paraId="7DCAD1B8" w14:textId="58F50EF4"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ellulose </w:t>
            </w:r>
          </w:p>
        </w:tc>
        <w:tc>
          <w:tcPr>
            <w:tcW w:w="2973" w:type="dxa"/>
          </w:tcPr>
          <w:p w14:paraId="68DC6DE9" w14:textId="2B6714CE"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50</w:t>
            </w:r>
          </w:p>
        </w:tc>
      </w:tr>
      <w:tr w:rsidR="00B8190B" w:rsidRPr="00B8190B" w14:paraId="24DB422D" w14:textId="77777777" w:rsidTr="00B8190B">
        <w:tc>
          <w:tcPr>
            <w:tcW w:w="523" w:type="dxa"/>
          </w:tcPr>
          <w:p w14:paraId="62A476A0" w14:textId="105BF269"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5520" w:type="dxa"/>
          </w:tcPr>
          <w:p w14:paraId="5A67C179" w14:textId="59D003B2" w:rsidR="00B8190B"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n Oil </w:t>
            </w:r>
          </w:p>
        </w:tc>
        <w:tc>
          <w:tcPr>
            <w:tcW w:w="2973" w:type="dxa"/>
          </w:tcPr>
          <w:p w14:paraId="597627A1" w14:textId="2E9AB97A" w:rsidR="00B8190B"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50</w:t>
            </w:r>
          </w:p>
        </w:tc>
      </w:tr>
      <w:tr w:rsidR="00533115" w:rsidRPr="00B8190B" w14:paraId="700BC326" w14:textId="77777777" w:rsidTr="00B8190B">
        <w:tc>
          <w:tcPr>
            <w:tcW w:w="523" w:type="dxa"/>
          </w:tcPr>
          <w:p w14:paraId="3EFE8B2C" w14:textId="7F0BB4D1"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5520" w:type="dxa"/>
          </w:tcPr>
          <w:p w14:paraId="462DEE5A" w14:textId="3D974FB5"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Salt Mix.</w:t>
            </w:r>
          </w:p>
        </w:tc>
        <w:tc>
          <w:tcPr>
            <w:tcW w:w="2973" w:type="dxa"/>
          </w:tcPr>
          <w:p w14:paraId="6B1DC497" w14:textId="12034D19" w:rsidR="00533115" w:rsidRP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35</w:t>
            </w:r>
          </w:p>
        </w:tc>
      </w:tr>
      <w:tr w:rsidR="00B8190B" w:rsidRPr="00B8190B" w14:paraId="03B12A7C" w14:textId="77777777" w:rsidTr="00B8190B">
        <w:tc>
          <w:tcPr>
            <w:tcW w:w="523" w:type="dxa"/>
          </w:tcPr>
          <w:p w14:paraId="1BA0FE14" w14:textId="24D96ADE"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5520" w:type="dxa"/>
          </w:tcPr>
          <w:p w14:paraId="0A400628" w14:textId="4E2A0890"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Vitamin Mix.</w:t>
            </w:r>
          </w:p>
        </w:tc>
        <w:tc>
          <w:tcPr>
            <w:tcW w:w="2973" w:type="dxa"/>
          </w:tcPr>
          <w:p w14:paraId="5538EB8C" w14:textId="6AB369E5"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0</w:t>
            </w:r>
          </w:p>
        </w:tc>
      </w:tr>
      <w:tr w:rsidR="00B8190B" w:rsidRPr="00B8190B" w14:paraId="18974BBB" w14:textId="77777777" w:rsidTr="00B8190B">
        <w:tc>
          <w:tcPr>
            <w:tcW w:w="523" w:type="dxa"/>
          </w:tcPr>
          <w:p w14:paraId="2636A4B8" w14:textId="7D32F3AE"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5520" w:type="dxa"/>
          </w:tcPr>
          <w:p w14:paraId="1959DB5F" w14:textId="3ADA0CE9" w:rsidR="00B8190B" w:rsidRDefault="00B8190B" w:rsidP="005316F6">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Cholin</w:t>
            </w:r>
            <w:proofErr w:type="spellEnd"/>
            <w:r>
              <w:rPr>
                <w:rFonts w:ascii="Times New Roman" w:hAnsi="Times New Roman" w:cs="Times New Roman"/>
                <w:sz w:val="24"/>
                <w:szCs w:val="24"/>
              </w:rPr>
              <w:t xml:space="preserve"> bitartrate </w:t>
            </w:r>
          </w:p>
        </w:tc>
        <w:tc>
          <w:tcPr>
            <w:tcW w:w="2973" w:type="dxa"/>
          </w:tcPr>
          <w:p w14:paraId="27418BA7" w14:textId="5A2E1086"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2</w:t>
            </w:r>
          </w:p>
        </w:tc>
      </w:tr>
      <w:tr w:rsidR="00B8190B" w:rsidRPr="00B8190B" w14:paraId="7E410EBC" w14:textId="77777777" w:rsidTr="00A46033">
        <w:tc>
          <w:tcPr>
            <w:tcW w:w="9016" w:type="dxa"/>
            <w:gridSpan w:val="3"/>
          </w:tcPr>
          <w:p w14:paraId="3CE6D333" w14:textId="6C96ABCA"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of energy </w:t>
            </w:r>
          </w:p>
        </w:tc>
      </w:tr>
      <w:tr w:rsidR="00B8190B" w:rsidRPr="00B8190B" w14:paraId="03C4B9CA" w14:textId="77777777" w:rsidTr="00B8190B">
        <w:tc>
          <w:tcPr>
            <w:tcW w:w="523" w:type="dxa"/>
          </w:tcPr>
          <w:p w14:paraId="428E9101" w14:textId="1095681F"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5520" w:type="dxa"/>
          </w:tcPr>
          <w:p w14:paraId="725DA748" w14:textId="4AB5C60E"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otein </w:t>
            </w:r>
          </w:p>
        </w:tc>
        <w:tc>
          <w:tcPr>
            <w:tcW w:w="2973" w:type="dxa"/>
          </w:tcPr>
          <w:p w14:paraId="0DE776C9" w14:textId="76A9BAA1" w:rsidR="00B8190B" w:rsidRDefault="00310204"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20</w:t>
            </w:r>
          </w:p>
        </w:tc>
      </w:tr>
      <w:tr w:rsidR="00B8190B" w:rsidRPr="00B8190B" w14:paraId="4DA19B4A" w14:textId="77777777" w:rsidTr="00B8190B">
        <w:tc>
          <w:tcPr>
            <w:tcW w:w="523" w:type="dxa"/>
          </w:tcPr>
          <w:p w14:paraId="4433D123" w14:textId="4BCAA37F"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5520" w:type="dxa"/>
          </w:tcPr>
          <w:p w14:paraId="12EB06FB" w14:textId="529DBFD8"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Fat</w:t>
            </w:r>
          </w:p>
        </w:tc>
        <w:tc>
          <w:tcPr>
            <w:tcW w:w="2973" w:type="dxa"/>
          </w:tcPr>
          <w:p w14:paraId="5D7787CD" w14:textId="1B6D37DC" w:rsidR="00B8190B" w:rsidRDefault="00310204"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2</w:t>
            </w:r>
          </w:p>
        </w:tc>
      </w:tr>
      <w:tr w:rsidR="00B8190B" w:rsidRPr="00B8190B" w14:paraId="2516880C" w14:textId="77777777" w:rsidTr="00B8190B">
        <w:tc>
          <w:tcPr>
            <w:tcW w:w="523" w:type="dxa"/>
          </w:tcPr>
          <w:p w14:paraId="269A360D" w14:textId="61A35B4D"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5520" w:type="dxa"/>
          </w:tcPr>
          <w:p w14:paraId="05184999" w14:textId="7DE6254D" w:rsidR="00B8190B" w:rsidRDefault="00B8190B"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arbohydrate </w:t>
            </w:r>
          </w:p>
        </w:tc>
        <w:tc>
          <w:tcPr>
            <w:tcW w:w="2973" w:type="dxa"/>
          </w:tcPr>
          <w:p w14:paraId="0FCC20E4" w14:textId="014A8B71" w:rsidR="00B8190B" w:rsidRDefault="00310204" w:rsidP="005316F6">
            <w:pPr>
              <w:spacing w:line="480" w:lineRule="auto"/>
              <w:jc w:val="both"/>
              <w:rPr>
                <w:rFonts w:ascii="Times New Roman" w:hAnsi="Times New Roman" w:cs="Times New Roman"/>
                <w:sz w:val="24"/>
                <w:szCs w:val="24"/>
              </w:rPr>
            </w:pPr>
            <w:r>
              <w:rPr>
                <w:rFonts w:ascii="Times New Roman" w:hAnsi="Times New Roman" w:cs="Times New Roman"/>
                <w:sz w:val="24"/>
                <w:szCs w:val="24"/>
              </w:rPr>
              <w:t>68</w:t>
            </w:r>
          </w:p>
        </w:tc>
      </w:tr>
    </w:tbl>
    <w:p w14:paraId="2BF163EF" w14:textId="0E9485AB" w:rsidR="002A2414" w:rsidRDefault="002A2414" w:rsidP="002A2414">
      <w:pPr>
        <w:spacing w:after="0" w:line="480" w:lineRule="auto"/>
        <w:rPr>
          <w:rFonts w:ascii="Times New Roman" w:hAnsi="Times New Roman" w:cs="Times New Roman"/>
          <w:sz w:val="24"/>
          <w:szCs w:val="24"/>
        </w:rPr>
      </w:pPr>
    </w:p>
    <w:p w14:paraId="72D8B5E7" w14:textId="1B715A3A" w:rsidR="00B55152" w:rsidRPr="00B55152" w:rsidRDefault="00B55152" w:rsidP="002A2414">
      <w:pPr>
        <w:spacing w:after="0" w:line="480" w:lineRule="auto"/>
        <w:rPr>
          <w:rFonts w:ascii="Times New Roman" w:hAnsi="Times New Roman" w:cs="Times New Roman"/>
          <w:b/>
          <w:bCs/>
          <w:sz w:val="24"/>
          <w:szCs w:val="24"/>
        </w:rPr>
      </w:pPr>
      <w:r w:rsidRPr="00B55152">
        <w:rPr>
          <w:rFonts w:ascii="Times New Roman" w:hAnsi="Times New Roman" w:cs="Times New Roman"/>
          <w:b/>
          <w:bCs/>
          <w:sz w:val="24"/>
          <w:szCs w:val="24"/>
        </w:rPr>
        <w:t xml:space="preserve">Captions </w:t>
      </w:r>
    </w:p>
    <w:p w14:paraId="35D451D8" w14:textId="17D11CC7" w:rsidR="00310204" w:rsidRDefault="008C3AB9" w:rsidP="008C3AB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diet formulation was made by</w:t>
      </w:r>
      <w:r w:rsidR="00310204">
        <w:rPr>
          <w:rFonts w:ascii="Times New Roman" w:hAnsi="Times New Roman" w:cs="Times New Roman"/>
          <w:sz w:val="24"/>
          <w:szCs w:val="24"/>
        </w:rPr>
        <w:t xml:space="preserve"> following the </w:t>
      </w:r>
      <w:r>
        <w:rPr>
          <w:rFonts w:ascii="Times New Roman" w:hAnsi="Times New Roman" w:cs="Times New Roman"/>
          <w:sz w:val="24"/>
          <w:szCs w:val="24"/>
        </w:rPr>
        <w:t xml:space="preserve">incorporation of contents which promote </w:t>
      </w:r>
      <w:r w:rsidR="005316F6">
        <w:rPr>
          <w:rFonts w:ascii="Times New Roman" w:hAnsi="Times New Roman" w:cs="Times New Roman"/>
          <w:sz w:val="24"/>
          <w:szCs w:val="24"/>
        </w:rPr>
        <w:t xml:space="preserve">the </w:t>
      </w:r>
      <w:r>
        <w:rPr>
          <w:rFonts w:ascii="Times New Roman" w:hAnsi="Times New Roman" w:cs="Times New Roman"/>
          <w:sz w:val="24"/>
          <w:szCs w:val="24"/>
        </w:rPr>
        <w:t xml:space="preserve">gluconeogenesis without interfere in feedback mechanism of carbohydrate </w:t>
      </w:r>
      <w:r w:rsidR="005316F6">
        <w:rPr>
          <w:rFonts w:ascii="Times New Roman" w:hAnsi="Times New Roman" w:cs="Times New Roman"/>
          <w:sz w:val="24"/>
          <w:szCs w:val="24"/>
        </w:rPr>
        <w:t xml:space="preserve">metabolism as per </w:t>
      </w:r>
      <w:r w:rsidR="00310204">
        <w:rPr>
          <w:rFonts w:ascii="Times New Roman" w:hAnsi="Times New Roman" w:cs="Times New Roman"/>
          <w:sz w:val="24"/>
          <w:szCs w:val="24"/>
        </w:rPr>
        <w:t>previous studies</w:t>
      </w:r>
      <w:r w:rsidR="005316F6">
        <w:rPr>
          <w:rFonts w:ascii="Times New Roman" w:hAnsi="Times New Roman" w:cs="Times New Roman"/>
          <w:sz w:val="24"/>
          <w:szCs w:val="24"/>
        </w:rPr>
        <w:t xml:space="preserve"> </w:t>
      </w:r>
      <w:r w:rsidR="00310204">
        <w:rPr>
          <w:rFonts w:ascii="Times New Roman" w:hAnsi="Times New Roman" w:cs="Times New Roman"/>
          <w:sz w:val="24"/>
          <w:szCs w:val="24"/>
        </w:rPr>
        <w:fldChar w:fldCharType="begin" w:fldLock="1"/>
      </w:r>
      <w:r w:rsidR="007B2EA0">
        <w:rPr>
          <w:rFonts w:ascii="Times New Roman" w:hAnsi="Times New Roman" w:cs="Times New Roman"/>
          <w:sz w:val="24"/>
          <w:szCs w:val="24"/>
        </w:rPr>
        <w:instrText>ADDIN CSL_CITATION {"citationItems":[{"id":"ITEM-1","itemData":{"DOI":"10.21776/ub.rjls.2017.004.01.10","ISSN":"2355-9926","abstract":"The study was designed to establish an experimental models of metabolic syndrome that adequately mimic metabolic syndrome criteria as determined by NCEP ATP III.  Eighteen Male Sprague dawley rats, 2 - 3 months old were used in the study. Combination of high fat and high sucrose (HFHS) diet for eight weeks and streptozotocin (STZ) injection in the second week was administered to induce metabolic syndrome. The body   weight and biochemical parameters (blood glucose, triglyceride, HDL-cholesterol) were measured every 2 weeks. The rats with blood glucose (&amp;gt;126mg/dL), triglyceride (TG) (&amp;gt;150mg/dL), high systolic blood pressure (≥140 mmHg), and reduced HDL levels (&amp;lt;40 mg/dL) confirmed presence NCEP-ATP III criteria of metabolic syndrome. The adiponectin level was analyzed by ELISA methods.  Fasting blood glucose, triglyceride, and systolic blood pressure increased significantly (p&amp;lt;0.05) in HFHS group compared to that of NC group. Moreover, after 8 week a significant lower HDL level was observed in HFHS group compared to that of NC group. In addition, HFHS group showed a significantly lower adiponectin level compared to that of NC group.  The combination of low doses of STZ (30mg/kg) and HFHS administration for 8 weeks could induce metabolic syndrome mimicking human criteria of metabolic syndrome.","author":[{"dropping-particle":"","family":"Saifur Rohman","given":"Mohammad","non-dropping-particle":"","parse-names":false,"suffix":""},{"dropping-particle":"","family":"Lukitasari","given":"Mifetika","non-dropping-particle":"","parse-names":false,"suffix":""},{"dropping-particle":"","family":"Adi Nugroho","given":"Dwi","non-dropping-particle":"","parse-names":false,"suffix":""},{"dropping-particle":"","family":"Nashi","given":"Widodo","non-dropping-particle":"","parse-names":false,"suffix":""},{"dropping-particle":"","family":"Ida Panca Nugraheini","given":"Nur","non-dropping-particle":"","parse-names":false,"suffix":""},{"dropping-particle":"","family":"Wahyu Sardjono","given":"eguh","non-dropping-particle":"","parse-names":false,"suffix":""}],"container-title":"Research Journal of Life Science","id":"ITEM-1","issue":"1","issued":{"date-parts":[["2017"]]},"page":"76-86","title":"Development of an Experimental Model of Metabolic Syndrome in Sprague Dawley Rat","type":"article-journal","volume":"4"},"uris":["http://www.mendeley.com/documents/?uuid=9f706d8a-c614-4692-983e-01a0ae2bd870"]},{"id":"ITEM-2","itemData":{"DOI":"10.1152/ajpendo.00120.2002","ISSN":"01931849","PMID":"12169448","abstract":"High-fat (HFD) and high-sucrose diets (HSD) reduce insulin suppression of glucose production in vivo, increase the capacity for gluconeogenesis in vitro, and increase glucose-6-phosphatase (G-6-Pase) activity in whole cell homogenates. The present study examined the effects of HSD and HFD on in vivo gluconeogenesis, the catalytic and glucose-6-phosphate translocase subunits of G-6-Pase, glucokinase (GK) translocation, and glucose cycling. Rats were fed a high-starch control diet (STD; 68% cornstarch), HSD (68% sucrose), or HFD (45% fat) for 7-13 days. The ratio of 3H in C6:C2 of glucose after 3H2O injection into 6- to 8-h-fasted rats was significantly increased in HSD (0.68 ± 0.07) and HFD (0.71 ± 0.08) vs. STD (0.40 ± 0.10). G-6-Pase activity was significantly higher in HSD and HFD vs. STD in both intact and disrupted liver microsomes. HSD and HFD significantly increased the amount of the p36 catalytic subunit protein, whereas the p46 glucose-6-phosphate translocase protein was increased in HSD only. Despite increased nonglycerol gluconeogenesis and increased G-6-Pase, basal glucose and insulin levels as well as glucose production were not significantly different among groups. Hepatocyte cell suspensions were used to ascertain whether diet-induced adaptations in glucose phosphorylation and GK might serve to compensate for upregulation of G-6-Pase. Tracer-estimated glucose phosphorylation and glucose cycling (glucose ↔ glucose 6-phosphate) were significantly higher in cells isolated from HSD only. After incubation with either 5 or 20 mM glucose and no insulin, GK activity (nmol·mg protein -1·min-1) in digitonin-treated eluates (translocated GK) was significantly higher in HSD (32 ± 4 and 146 ± 6) vs. HFD (4 ± 1 and 83 ± 10) and STD (9 ± 2 and 87 ± 9). Thus short-term, chronic exposure to HSD and HFD increase in vivo gluconeogenesis and the G-6-Pase catalytic subunit. Exposure to HSD diet also leads to adaptations in glucose phosphorylation and GK translocation.","author":[{"dropping-particle":"","family":"Renee Commerford","given":"S.","non-dropping-particle":"","parse-names":false,"suffix":""},{"dropping-particle":"","family":"Ferniza","given":"Jennifer B.","non-dropping-particle":"","parse-names":false,"suffix":""},{"dropping-particle":"","family":"Bizeau","given":"Michael E.","non-dropping-particle":"","parse-names":false,"suffix":""},{"dropping-particle":"","family":"Thresher","given":"Jeffrey S.","non-dropping-particle":"","parse-names":false,"suffix":""},{"dropping-particle":"","family":"Willis","given":"Wayne T.","non-dropping-particle":"","parse-names":false,"suffix":""},{"dropping-particle":"","family":"Pagliassotti","given":"Michael J.","non-dropping-particle":"","parse-names":false,"suffix":""}],"container-title":"American Journal of Physiology - Endocrinology and Metabolism","id":"ITEM-2","issue":"3 46-3","issued":{"date-parts":[["2002"]]},"page":"545-555","title":"Diets enriched in sucrose or fat increase gluconeogenesis and G-6-Pase but not basal glucose production in rats","type":"article-journal","volume":"283"},"uris":["http://www.mendeley.com/documents/?uuid=346ac8bf-50ea-4d8d-9c25-c4b3d611b623"]},{"id":"ITEM-3","itemData":{"DOI":"10.1093/jn/123.11.1939","ISSN":"00223166","PMID":"8229312","abstract":"For sixteen years, the American Institute of Nutrition Rodent Diets, AIN- 76 and AIN-76A, have been used extensively around the world. Because of numerous nutritional and technical problems encountered with the diet during this period, it was revised. Two new formulations were derived: AIN-93G for growth, pregnancy and lactation, and AIN-93M for adult maintenance. Some major differences in the new formulation of AIN-93G compared with AIN-76A are as follows: 7 g soybean oil/100 g diet was substituted for 5 g corn oil/100 g diet to increase the amount of linolenic acid; cornstarch was substituted for sucrose; the amount of phosphorus was reduced to help eliminate the problem of kidney calcification in female rats; L-cystine was substituted for DL- methionine as the amino acid supplement for casein, known to be deficient in the sulfur amino acids; manganese concentration was lowered to one-fifth the amount in the old diet; the amounts of vitamin E, vitamin K and vitamin B-12 were increased; and molybdenum, silicon, fluoride, nickel, boron, lithium and vanadium were added to the mineral mix. For the AIN-93M maintenance diet, the amount of fat was lowered to 40 g/kg diet from 70 g/kg diet, and the amount of casein to 140 g/kg from 200 g/kg in the AIN-93G diet. Because of a better balance of essential nutrients, the AIN-93 diets may prove to be a better choice than AIN-76A for long-term as well as short-term studies with laboratory rodents.","author":[{"dropping-particle":"","family":"Reeves","given":"P. G.","non-dropping-particle":"","parse-names":false,"suffix":""},{"dropping-particle":"","family":"Nielsen","given":"F. H.","non-dropping-particle":"","parse-names":false,"suffix":""},{"dropping-particle":"","family":"Fahey","given":"G. C.","non-dropping-particle":"","parse-names":false,"suffix":""}],"container-title":"Journal of Nutrition","id":"ITEM-3","issue":"11","issued":{"date-parts":[["1993"]]},"page":"1939-1951","title":"AIN-93 purified diets for laboratory rodents: Final report of the American Institute of Nutrition ad hoc writing committee on the reformulation of the AIN-76A rodent diet","type":"article-journal","volume":"123"},"uris":["http://www.mendeley.com/documents/?uuid=524afac0-2d57-4056-af4d-5a3b42b23f46"]}],"mendeley":{"formattedCitation":"[1–3]","plainTextFormattedCitation":"[1–3]","previouslyFormattedCitation":"[1–3]"},"properties":{"noteIndex":0},"schema":"https://github.com/citation-style-language/schema/raw/master/csl-citation.json"}</w:instrText>
      </w:r>
      <w:r w:rsidR="00310204">
        <w:rPr>
          <w:rFonts w:ascii="Times New Roman" w:hAnsi="Times New Roman" w:cs="Times New Roman"/>
          <w:sz w:val="24"/>
          <w:szCs w:val="24"/>
        </w:rPr>
        <w:fldChar w:fldCharType="separate"/>
      </w:r>
      <w:r w:rsidR="007B2EA0" w:rsidRPr="007B2EA0">
        <w:rPr>
          <w:rFonts w:ascii="Times New Roman" w:hAnsi="Times New Roman" w:cs="Times New Roman"/>
          <w:noProof/>
          <w:sz w:val="24"/>
          <w:szCs w:val="24"/>
        </w:rPr>
        <w:t>[1–3]</w:t>
      </w:r>
      <w:r w:rsidR="00310204">
        <w:rPr>
          <w:rFonts w:ascii="Times New Roman" w:hAnsi="Times New Roman" w:cs="Times New Roman"/>
          <w:sz w:val="24"/>
          <w:szCs w:val="24"/>
        </w:rPr>
        <w:fldChar w:fldCharType="end"/>
      </w:r>
      <w:r w:rsidR="00310204">
        <w:rPr>
          <w:rFonts w:ascii="Times New Roman" w:hAnsi="Times New Roman" w:cs="Times New Roman"/>
          <w:sz w:val="24"/>
          <w:szCs w:val="24"/>
        </w:rPr>
        <w:t xml:space="preserve">. </w:t>
      </w:r>
    </w:p>
    <w:p w14:paraId="39F8BAD5" w14:textId="4FD87958" w:rsidR="002A2414" w:rsidRPr="002A2414" w:rsidRDefault="002A2414" w:rsidP="002A2414">
      <w:pPr>
        <w:spacing w:after="0" w:line="480" w:lineRule="auto"/>
        <w:rPr>
          <w:rFonts w:ascii="Times New Roman" w:hAnsi="Times New Roman" w:cs="Times New Roman"/>
          <w:b/>
          <w:bCs/>
          <w:sz w:val="24"/>
          <w:szCs w:val="24"/>
        </w:rPr>
      </w:pPr>
      <w:r w:rsidRPr="002A2414">
        <w:rPr>
          <w:rFonts w:ascii="Times New Roman" w:hAnsi="Times New Roman" w:cs="Times New Roman"/>
          <w:b/>
          <w:bCs/>
          <w:sz w:val="24"/>
          <w:szCs w:val="24"/>
        </w:rPr>
        <w:t xml:space="preserve">Reference </w:t>
      </w:r>
    </w:p>
    <w:p w14:paraId="115618F1" w14:textId="37817508" w:rsidR="007B2EA0" w:rsidRPr="007B2EA0" w:rsidRDefault="002A2414" w:rsidP="007B2EA0">
      <w:pPr>
        <w:widowControl w:val="0"/>
        <w:autoSpaceDE w:val="0"/>
        <w:autoSpaceDN w:val="0"/>
        <w:adjustRightInd w:val="0"/>
        <w:spacing w:after="0" w:line="480" w:lineRule="auto"/>
        <w:jc w:val="both"/>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B2EA0" w:rsidRPr="007B2EA0">
        <w:rPr>
          <w:rFonts w:ascii="Times New Roman" w:hAnsi="Times New Roman" w:cs="Times New Roman"/>
          <w:noProof/>
          <w:sz w:val="24"/>
          <w:szCs w:val="24"/>
        </w:rPr>
        <w:t xml:space="preserve">1. Saifur Rohman M, Lukitasari M, Adi Nugroho D, Nashi W, Ida Panca Nugraheini N, Wahyu Sardjono  eguh. Development of an Experimental Model of Metabolic Syndrome in Sprague Dawley Rat. Res J Life Sci. 2017;4:76–86. </w:t>
      </w:r>
    </w:p>
    <w:p w14:paraId="2F079671" w14:textId="77777777" w:rsidR="007B2EA0" w:rsidRPr="007B2EA0" w:rsidRDefault="007B2EA0" w:rsidP="007B2EA0">
      <w:pPr>
        <w:widowControl w:val="0"/>
        <w:autoSpaceDE w:val="0"/>
        <w:autoSpaceDN w:val="0"/>
        <w:adjustRightInd w:val="0"/>
        <w:spacing w:after="0" w:line="480" w:lineRule="auto"/>
        <w:jc w:val="both"/>
        <w:rPr>
          <w:rFonts w:ascii="Times New Roman" w:hAnsi="Times New Roman" w:cs="Times New Roman"/>
          <w:noProof/>
          <w:sz w:val="24"/>
          <w:szCs w:val="24"/>
        </w:rPr>
      </w:pPr>
      <w:r w:rsidRPr="007B2EA0">
        <w:rPr>
          <w:rFonts w:ascii="Times New Roman" w:hAnsi="Times New Roman" w:cs="Times New Roman"/>
          <w:noProof/>
          <w:sz w:val="24"/>
          <w:szCs w:val="24"/>
        </w:rPr>
        <w:lastRenderedPageBreak/>
        <w:t xml:space="preserve">2. Renee Commerford S, Ferniza JB, Bizeau ME, Thresher JS, Willis WT, Pagliassotti MJ. Diets enriched in sucrose or fat increase gluconeogenesis and G-6-Pase but not basal glucose production in rats. Am J Physiol - Endocrinol Metab. 2002;283:545–55. </w:t>
      </w:r>
    </w:p>
    <w:p w14:paraId="51232C11" w14:textId="5A20B8F6" w:rsidR="007B2EA0" w:rsidRDefault="007B2EA0" w:rsidP="007B2EA0">
      <w:pPr>
        <w:widowControl w:val="0"/>
        <w:autoSpaceDE w:val="0"/>
        <w:autoSpaceDN w:val="0"/>
        <w:adjustRightInd w:val="0"/>
        <w:spacing w:after="0" w:line="480" w:lineRule="auto"/>
        <w:jc w:val="both"/>
        <w:rPr>
          <w:rFonts w:ascii="Times New Roman" w:hAnsi="Times New Roman" w:cs="Times New Roman"/>
          <w:noProof/>
          <w:sz w:val="24"/>
          <w:szCs w:val="24"/>
        </w:rPr>
      </w:pPr>
      <w:r w:rsidRPr="007B2EA0">
        <w:rPr>
          <w:rFonts w:ascii="Times New Roman" w:hAnsi="Times New Roman" w:cs="Times New Roman"/>
          <w:noProof/>
          <w:sz w:val="24"/>
          <w:szCs w:val="24"/>
        </w:rPr>
        <w:t xml:space="preserve">3. Reeves PG, Nielsen FH, Fahey GC. AIN-93 purified diets for laboratory rodents: Final report of the American Institute of Nutrition ad hoc writing committee on the reformulation of the AIN-76A rodent diet. J Nutr. 1993;123:1939–51. </w:t>
      </w:r>
    </w:p>
    <w:p w14:paraId="3464ACA7" w14:textId="1540631B"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6226AD84" w14:textId="00DB8F54"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02162BFD" w14:textId="27A22B4E"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13641CA0" w14:textId="02AAE3AF"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70ED5938" w14:textId="5C84BB15"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6B0A05FE" w14:textId="7A94DAA7"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3B9542C3" w14:textId="2EC836EA"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51EF86C0" w14:textId="6D11421F"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4A229F50" w14:textId="2D46AA3D"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0AFDA866" w14:textId="40321A69"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5D2C0150" w14:textId="4D72617A"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38125798" w14:textId="32B726A1"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3751C21C" w14:textId="56907AEC"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7FC885E6" w14:textId="4AC5C469"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200CD3BA" w14:textId="77777777"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09D50D78" w14:textId="77777777" w:rsidR="00324745" w:rsidRDefault="00324745" w:rsidP="007B2EA0">
      <w:pPr>
        <w:widowControl w:val="0"/>
        <w:autoSpaceDE w:val="0"/>
        <w:autoSpaceDN w:val="0"/>
        <w:adjustRightInd w:val="0"/>
        <w:spacing w:after="0" w:line="480" w:lineRule="auto"/>
        <w:jc w:val="both"/>
        <w:rPr>
          <w:rFonts w:ascii="Times New Roman" w:hAnsi="Times New Roman" w:cs="Times New Roman"/>
          <w:noProof/>
          <w:sz w:val="24"/>
          <w:szCs w:val="24"/>
        </w:rPr>
      </w:pPr>
    </w:p>
    <w:p w14:paraId="6EAD5066" w14:textId="279C48F4" w:rsidR="00324745" w:rsidRDefault="00324745" w:rsidP="00324745">
      <w:pPr>
        <w:widowControl w:val="0"/>
        <w:autoSpaceDE w:val="0"/>
        <w:autoSpaceDN w:val="0"/>
        <w:adjustRightInd w:val="0"/>
        <w:spacing w:after="0" w:line="480" w:lineRule="auto"/>
        <w:jc w:val="right"/>
        <w:rPr>
          <w:rFonts w:ascii="Times New Roman" w:hAnsi="Times New Roman" w:cs="Times New Roman"/>
          <w:noProof/>
          <w:sz w:val="24"/>
          <w:szCs w:val="24"/>
        </w:rPr>
      </w:pPr>
      <w:r>
        <w:rPr>
          <w:rFonts w:ascii="Times New Roman" w:hAnsi="Times New Roman" w:cs="Times New Roman"/>
          <w:noProof/>
          <w:sz w:val="24"/>
          <w:szCs w:val="24"/>
        </w:rPr>
        <w:t>Dr. Heera Ram</w:t>
      </w:r>
    </w:p>
    <w:p w14:paraId="31A7872B" w14:textId="724DD3EE" w:rsidR="00324745" w:rsidRPr="007B2EA0" w:rsidRDefault="00324745" w:rsidP="00324745">
      <w:pPr>
        <w:widowControl w:val="0"/>
        <w:autoSpaceDE w:val="0"/>
        <w:autoSpaceDN w:val="0"/>
        <w:adjustRightInd w:val="0"/>
        <w:spacing w:after="0" w:line="480" w:lineRule="auto"/>
        <w:jc w:val="right"/>
        <w:rPr>
          <w:rFonts w:ascii="Times New Roman" w:hAnsi="Times New Roman" w:cs="Times New Roman"/>
          <w:noProof/>
          <w:sz w:val="24"/>
        </w:rPr>
      </w:pPr>
      <w:r>
        <w:rPr>
          <w:rFonts w:ascii="Times New Roman" w:hAnsi="Times New Roman" w:cs="Times New Roman"/>
          <w:noProof/>
          <w:sz w:val="24"/>
          <w:szCs w:val="24"/>
        </w:rPr>
        <w:t>(Corresponding Author)</w:t>
      </w:r>
    </w:p>
    <w:p w14:paraId="3EB3FCEF" w14:textId="2631A9FA" w:rsidR="002A2414" w:rsidRPr="00B8190B" w:rsidRDefault="002A2414" w:rsidP="007B2EA0">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2A2414" w:rsidRPr="00B819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20C"/>
    <w:rsid w:val="002A2414"/>
    <w:rsid w:val="00310204"/>
    <w:rsid w:val="00324745"/>
    <w:rsid w:val="003C520C"/>
    <w:rsid w:val="005316F6"/>
    <w:rsid w:val="00533115"/>
    <w:rsid w:val="005863E5"/>
    <w:rsid w:val="005F4FF4"/>
    <w:rsid w:val="00656A39"/>
    <w:rsid w:val="00687725"/>
    <w:rsid w:val="007B2EA0"/>
    <w:rsid w:val="008214CD"/>
    <w:rsid w:val="00880E15"/>
    <w:rsid w:val="008C3AB9"/>
    <w:rsid w:val="00AD2B36"/>
    <w:rsid w:val="00B20FBB"/>
    <w:rsid w:val="00B55152"/>
    <w:rsid w:val="00B8190B"/>
    <w:rsid w:val="00CE165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32133"/>
  <w15:chartTrackingRefBased/>
  <w15:docId w15:val="{18B12575-5959-4DF0-98C9-BDC4572BB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1E6A0DE-548D-49CF-90FA-BEA086C51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TotalTime>
  <Pages>2</Pages>
  <Words>1470</Words>
  <Characters>83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 Barad</dc:creator>
  <cp:keywords/>
  <dc:description/>
  <cp:lastModifiedBy>Dr. H Barad</cp:lastModifiedBy>
  <cp:revision>16</cp:revision>
  <dcterms:created xsi:type="dcterms:W3CDTF">2021-03-05T02:28:00Z</dcterms:created>
  <dcterms:modified xsi:type="dcterms:W3CDTF">2021-04-08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medicinal-chemistry-letters</vt:lpwstr>
  </property>
  <property fmtid="{D5CDD505-2E9C-101B-9397-08002B2CF9AE}" pid="3" name="Mendeley Recent Style Name 0_1">
    <vt:lpwstr>ACS Medicinal Chemistry Letters</vt:lpwstr>
  </property>
  <property fmtid="{D5CDD505-2E9C-101B-9397-08002B2CF9AE}" pid="4" name="Mendeley Recent Style Id 1_1">
    <vt:lpwstr>http://www.zotero.org/styles/analytical-chemistry-research</vt:lpwstr>
  </property>
  <property fmtid="{D5CDD505-2E9C-101B-9397-08002B2CF9AE}" pid="5" name="Mendeley Recent Style Name 1_1">
    <vt:lpwstr>Analytical Chemistry Research</vt:lpwstr>
  </property>
  <property fmtid="{D5CDD505-2E9C-101B-9397-08002B2CF9AE}" pid="6" name="Mendeley Recent Style Id 2_1">
    <vt:lpwstr>http://www.zotero.org/styles/archives-and-records</vt:lpwstr>
  </property>
  <property fmtid="{D5CDD505-2E9C-101B-9397-08002B2CF9AE}" pid="7" name="Mendeley Recent Style Name 2_1">
    <vt:lpwstr>Archives and Records</vt:lpwstr>
  </property>
  <property fmtid="{D5CDD505-2E9C-101B-9397-08002B2CF9AE}" pid="8" name="Mendeley Recent Style Id 3_1">
    <vt:lpwstr>http://www.zotero.org/styles/chemico-biological-interactions</vt:lpwstr>
  </property>
  <property fmtid="{D5CDD505-2E9C-101B-9397-08002B2CF9AE}" pid="9" name="Mendeley Recent Style Name 3_1">
    <vt:lpwstr>Chemico-Biological Interactions</vt:lpwstr>
  </property>
  <property fmtid="{D5CDD505-2E9C-101B-9397-08002B2CF9AE}" pid="10" name="Mendeley Recent Style Id 4_1">
    <vt:lpwstr>http://www.zotero.org/styles/current-research-in-biotechnology</vt:lpwstr>
  </property>
  <property fmtid="{D5CDD505-2E9C-101B-9397-08002B2CF9AE}" pid="11" name="Mendeley Recent Style Name 4_1">
    <vt:lpwstr>Current Research in Biotechnology</vt:lpwstr>
  </property>
  <property fmtid="{D5CDD505-2E9C-101B-9397-08002B2CF9AE}" pid="12" name="Mendeley Recent Style Id 5_1">
    <vt:lpwstr>http://www.zotero.org/styles/food-science-and-human-wellness</vt:lpwstr>
  </property>
  <property fmtid="{D5CDD505-2E9C-101B-9397-08002B2CF9AE}" pid="13" name="Mendeley Recent Style Name 5_1">
    <vt:lpwstr>Food Science and Human Wellness</vt:lpwstr>
  </property>
  <property fmtid="{D5CDD505-2E9C-101B-9397-08002B2CF9AE}" pid="14" name="Mendeley Recent Style Id 6_1">
    <vt:lpwstr>http://www.zotero.org/styles/lipids-in-health-and-disease</vt:lpwstr>
  </property>
  <property fmtid="{D5CDD505-2E9C-101B-9397-08002B2CF9AE}" pid="15" name="Mendeley Recent Style Name 6_1">
    <vt:lpwstr>Lipids in Health and Disease</vt:lpwstr>
  </property>
  <property fmtid="{D5CDD505-2E9C-101B-9397-08002B2CF9AE}" pid="16" name="Mendeley Recent Style Id 7_1">
    <vt:lpwstr>http://www.zotero.org/styles/medicina</vt:lpwstr>
  </property>
  <property fmtid="{D5CDD505-2E9C-101B-9397-08002B2CF9AE}" pid="17" name="Mendeley Recent Style Name 7_1">
    <vt:lpwstr>Medicina</vt:lpwstr>
  </property>
  <property fmtid="{D5CDD505-2E9C-101B-9397-08002B2CF9AE}" pid="18" name="Mendeley Recent Style Id 8_1">
    <vt:lpwstr>http://www.zotero.org/styles/nutrition-and-metabolism</vt:lpwstr>
  </property>
  <property fmtid="{D5CDD505-2E9C-101B-9397-08002B2CF9AE}" pid="19" name="Mendeley Recent Style Name 8_1">
    <vt:lpwstr>Nutrition &amp; Metabolism</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ef9c2b0-486d-3160-ab75-152d90548a74</vt:lpwstr>
  </property>
  <property fmtid="{D5CDD505-2E9C-101B-9397-08002B2CF9AE}" pid="24" name="Mendeley Citation Style_1">
    <vt:lpwstr>http://www.zotero.org/styles/nutrition-and-metabolism</vt:lpwstr>
  </property>
</Properties>
</file>